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D0984B" w14:textId="77777777" w:rsidR="0083437C" w:rsidRPr="00F64D94" w:rsidRDefault="0083437C" w:rsidP="0083437C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61A7B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961A7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84A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of the percentage of similarity (SIMPER) in fatty acids of the viscera and muscle of juvenile </w:t>
      </w:r>
      <w:proofErr w:type="spellStart"/>
      <w:r w:rsidRPr="00484AC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leuroncodes</w:t>
      </w:r>
      <w:proofErr w:type="spellEnd"/>
      <w:r w:rsidRPr="00484AC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monodon </w:t>
      </w:r>
      <w:r w:rsidRPr="00484ACC">
        <w:rPr>
          <w:rFonts w:ascii="Times New Roman" w:hAnsi="Times New Roman" w:cs="Times New Roman"/>
          <w:b/>
          <w:sz w:val="24"/>
          <w:szCs w:val="24"/>
          <w:lang w:val="en-US"/>
        </w:rPr>
        <w:t>females from two breeding areas, where the contribution of the most representative fatty acids is evaluated</w:t>
      </w:r>
      <w:r w:rsidRPr="00961A7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3"/>
        <w:gridCol w:w="1127"/>
        <w:gridCol w:w="1507"/>
        <w:gridCol w:w="1261"/>
        <w:gridCol w:w="955"/>
        <w:gridCol w:w="914"/>
        <w:gridCol w:w="1254"/>
        <w:gridCol w:w="947"/>
      </w:tblGrid>
      <w:tr w:rsidR="00B80CE1" w:rsidRPr="00F8255F" w14:paraId="1B775B14" w14:textId="77777777" w:rsidTr="00A1609A">
        <w:trPr>
          <w:trHeight w:val="616"/>
        </w:trPr>
        <w:tc>
          <w:tcPr>
            <w:tcW w:w="494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0CD6072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638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1F99D6D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  <w:proofErr w:type="spellEnd"/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milarity</w:t>
            </w:r>
            <w:proofErr w:type="spellEnd"/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53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193849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</w:t>
            </w:r>
          </w:p>
        </w:tc>
        <w:tc>
          <w:tcPr>
            <w:tcW w:w="713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91329D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.Abund</w:t>
            </w:r>
            <w:proofErr w:type="spellEnd"/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540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4FB908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.Sim</w:t>
            </w:r>
            <w:proofErr w:type="spellEnd"/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5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87A3575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m/SD</w:t>
            </w:r>
          </w:p>
        </w:tc>
        <w:tc>
          <w:tcPr>
            <w:tcW w:w="709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361A344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ib</w:t>
            </w:r>
            <w:proofErr w:type="spellEnd"/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%</w:t>
            </w:r>
          </w:p>
        </w:tc>
        <w:tc>
          <w:tcPr>
            <w:tcW w:w="536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3C158C5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um.%</w:t>
            </w:r>
          </w:p>
        </w:tc>
      </w:tr>
      <w:tr w:rsidR="00B80CE1" w:rsidRPr="00F8255F" w14:paraId="47D3E5C1" w14:textId="77777777" w:rsidTr="00A1609A">
        <w:trPr>
          <w:trHeight w:val="300"/>
        </w:trPr>
        <w:tc>
          <w:tcPr>
            <w:tcW w:w="4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CEDDC1E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cera</w:t>
            </w:r>
            <w:proofErr w:type="spellEnd"/>
          </w:p>
        </w:tc>
        <w:tc>
          <w:tcPr>
            <w:tcW w:w="6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C223A2C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1E8A92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ic</w:t>
            </w:r>
            <w:proofErr w:type="spellEnd"/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16: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B6BBB0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4B0EB4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7FD8F9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B38A2C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C878ED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7</w:t>
            </w:r>
          </w:p>
        </w:tc>
      </w:tr>
      <w:tr w:rsidR="00B80CE1" w:rsidRPr="00F8255F" w14:paraId="4303926D" w14:textId="77777777" w:rsidTr="00A1609A">
        <w:trPr>
          <w:trHeight w:val="30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21E5CC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797DED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E0DD7F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18:1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9DEFEF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0A7068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870254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70FB00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5A0877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4</w:t>
            </w:r>
          </w:p>
        </w:tc>
      </w:tr>
      <w:tr w:rsidR="00B80CE1" w:rsidRPr="00F8255F" w14:paraId="5E9B744C" w14:textId="77777777" w:rsidTr="00A1609A">
        <w:trPr>
          <w:trHeight w:val="30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15273A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8ECEC8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FD276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 (C22:6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599976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611E3C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D1B087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DDE85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FE65FC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3</w:t>
            </w:r>
          </w:p>
        </w:tc>
      </w:tr>
      <w:tr w:rsidR="00B80CE1" w:rsidRPr="00F8255F" w14:paraId="42CE7185" w14:textId="77777777" w:rsidTr="00A1609A">
        <w:trPr>
          <w:trHeight w:val="30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97C47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B15C27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290C06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A (C20:5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BF2370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F50B0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8730FA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6EB3C5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F37B50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8</w:t>
            </w:r>
          </w:p>
        </w:tc>
      </w:tr>
      <w:tr w:rsidR="00B80CE1" w:rsidRPr="00F8255F" w14:paraId="13C59F38" w14:textId="77777777" w:rsidTr="00A1609A">
        <w:trPr>
          <w:trHeight w:val="300"/>
        </w:trPr>
        <w:tc>
          <w:tcPr>
            <w:tcW w:w="49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4E5E3C5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25FB7FD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D2219F6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earic (C18:0)</w:t>
            </w:r>
          </w:p>
          <w:p w14:paraId="104ABCED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ristic (C14:0)</w:t>
            </w:r>
          </w:p>
          <w:p w14:paraId="1E3E9050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lmitoleic (C16:1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1331A16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  <w:p w14:paraId="007CB3B5" w14:textId="77777777" w:rsidR="00B80CE1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B06E7F1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  <w:p w14:paraId="62FCE370" w14:textId="77777777" w:rsidR="00B80CE1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AAE31A8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B3B813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  <w:p w14:paraId="34A973AA" w14:textId="77777777" w:rsidR="00B80CE1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3C71487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  <w:p w14:paraId="676B5BBA" w14:textId="77777777" w:rsidR="00B80CE1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CAAE2DD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2CDE82A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  <w:p w14:paraId="10506FB9" w14:textId="77777777" w:rsidR="00B80CE1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8DAC539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  <w:p w14:paraId="7BCD24AC" w14:textId="77777777" w:rsidR="00B80CE1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804DC30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0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7FE119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  <w:p w14:paraId="6DEB56BE" w14:textId="77777777" w:rsidR="00B80CE1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86BAEFB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  <w:p w14:paraId="5624CC0B" w14:textId="77777777" w:rsidR="00B80CE1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CB49B62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B9F331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5</w:t>
            </w:r>
          </w:p>
          <w:p w14:paraId="53B36A8D" w14:textId="77777777" w:rsidR="00B80CE1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50B9591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6</w:t>
            </w:r>
          </w:p>
          <w:p w14:paraId="48759632" w14:textId="77777777" w:rsidR="00B80CE1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20FD0AE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4</w:t>
            </w:r>
          </w:p>
        </w:tc>
      </w:tr>
      <w:tr w:rsidR="00B80CE1" w:rsidRPr="00F8255F" w14:paraId="73E5BEB3" w14:textId="77777777" w:rsidTr="00A1609A">
        <w:trPr>
          <w:trHeight w:val="300"/>
        </w:trPr>
        <w:tc>
          <w:tcPr>
            <w:tcW w:w="4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F79F26D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</w:t>
            </w:r>
            <w:proofErr w:type="spellEnd"/>
          </w:p>
        </w:tc>
        <w:tc>
          <w:tcPr>
            <w:tcW w:w="6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455F33A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4</w:t>
            </w:r>
          </w:p>
        </w:tc>
        <w:tc>
          <w:tcPr>
            <w:tcW w:w="8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060B152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ic</w:t>
            </w:r>
            <w:proofErr w:type="spellEnd"/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16:0)</w:t>
            </w:r>
          </w:p>
        </w:tc>
        <w:tc>
          <w:tcPr>
            <w:tcW w:w="7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87F4192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5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5037360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5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06E14F3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7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A26777C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1</w:t>
            </w:r>
          </w:p>
        </w:tc>
        <w:tc>
          <w:tcPr>
            <w:tcW w:w="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0C29547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1</w:t>
            </w:r>
          </w:p>
        </w:tc>
      </w:tr>
      <w:tr w:rsidR="00B80CE1" w:rsidRPr="00F8255F" w14:paraId="4EC967F9" w14:textId="77777777" w:rsidTr="00A1609A">
        <w:trPr>
          <w:trHeight w:val="30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D1C73F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D59D38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FD454F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18:1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58CAFA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6FCC82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058273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6A4CD8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12D6DB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0</w:t>
            </w:r>
          </w:p>
        </w:tc>
      </w:tr>
      <w:tr w:rsidR="00B80CE1" w:rsidRPr="00F8255F" w14:paraId="60E97EB9" w14:textId="77777777" w:rsidTr="00A1609A">
        <w:trPr>
          <w:trHeight w:val="30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A6A230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A8C009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C06BE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 (C22:6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FB68F5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F67936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94F058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D5571A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7B794F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6</w:t>
            </w:r>
          </w:p>
        </w:tc>
      </w:tr>
      <w:tr w:rsidR="00B80CE1" w:rsidRPr="00F8255F" w14:paraId="66E384DC" w14:textId="77777777" w:rsidTr="00A1609A">
        <w:trPr>
          <w:trHeight w:val="30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AF73CB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FA24DC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64FE57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A (C20:5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7E112B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6575FE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6C4B31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8D804C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7FDA38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6</w:t>
            </w:r>
          </w:p>
        </w:tc>
      </w:tr>
      <w:tr w:rsidR="00B80CE1" w:rsidRPr="00F8255F" w14:paraId="23625CA4" w14:textId="77777777" w:rsidTr="00A1609A">
        <w:trPr>
          <w:trHeight w:val="300"/>
        </w:trPr>
        <w:tc>
          <w:tcPr>
            <w:tcW w:w="4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416CE921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0A385E79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2F8D0660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ric</w:t>
            </w:r>
            <w:proofErr w:type="spellEnd"/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18:0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503A501D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68204E10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3A5F9A5F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00B21132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4A4A671B" w14:textId="77777777" w:rsidR="00B80CE1" w:rsidRPr="00F8255F" w:rsidRDefault="00B80CE1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6</w:t>
            </w:r>
          </w:p>
        </w:tc>
      </w:tr>
    </w:tbl>
    <w:p w14:paraId="735985D4" w14:textId="18384CDD" w:rsidR="00162BC5" w:rsidRPr="00A1609A" w:rsidRDefault="00A1609A">
      <w:bookmarkStart w:id="0" w:name="_Hlk63888543"/>
      <w:r w:rsidRPr="00A1609A">
        <w:rPr>
          <w:rFonts w:ascii="Times New Roman" w:hAnsi="Times New Roman" w:cs="Times New Roman"/>
          <w:sz w:val="24"/>
          <w:szCs w:val="24"/>
        </w:rPr>
        <w:t xml:space="preserve">EPA, </w:t>
      </w:r>
      <w:proofErr w:type="spellStart"/>
      <w:r w:rsidRPr="00A1609A">
        <w:rPr>
          <w:rFonts w:ascii="Times New Roman" w:hAnsi="Times New Roman" w:cs="Times New Roman"/>
          <w:sz w:val="24"/>
          <w:szCs w:val="24"/>
        </w:rPr>
        <w:t>eicosapentaenoic</w:t>
      </w:r>
      <w:proofErr w:type="spellEnd"/>
      <w:r w:rsidRPr="00A160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609A">
        <w:rPr>
          <w:rFonts w:ascii="Times New Roman" w:hAnsi="Times New Roman" w:cs="Times New Roman"/>
          <w:sz w:val="24"/>
          <w:szCs w:val="24"/>
        </w:rPr>
        <w:t>acid</w:t>
      </w:r>
      <w:proofErr w:type="spellEnd"/>
      <w:r w:rsidRPr="00A1609A">
        <w:rPr>
          <w:rFonts w:ascii="Times New Roman" w:hAnsi="Times New Roman" w:cs="Times New Roman"/>
          <w:sz w:val="24"/>
          <w:szCs w:val="24"/>
        </w:rPr>
        <w:t xml:space="preserve">; DHA, </w:t>
      </w:r>
      <w:proofErr w:type="spellStart"/>
      <w:r w:rsidRPr="00A1609A">
        <w:rPr>
          <w:rFonts w:ascii="Times New Roman" w:hAnsi="Times New Roman" w:cs="Times New Roman"/>
          <w:sz w:val="24"/>
          <w:szCs w:val="24"/>
        </w:rPr>
        <w:t>docosahexaenoic</w:t>
      </w:r>
      <w:proofErr w:type="spellEnd"/>
      <w:r w:rsidRPr="00A160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609A">
        <w:rPr>
          <w:rFonts w:ascii="Times New Roman" w:hAnsi="Times New Roman" w:cs="Times New Roman"/>
          <w:sz w:val="24"/>
          <w:szCs w:val="24"/>
        </w:rPr>
        <w:t>acid</w:t>
      </w:r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162BC5" w:rsidRPr="00A160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22"/>
    <w:rsid w:val="00162BC5"/>
    <w:rsid w:val="006F0122"/>
    <w:rsid w:val="0083437C"/>
    <w:rsid w:val="00A1609A"/>
    <w:rsid w:val="00B8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163CCC"/>
  <w15:chartTrackingRefBased/>
  <w15:docId w15:val="{FC3FE2BF-2198-4B7F-BEFD-B532FA661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C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8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án Alejandro Guzmán Rivas</dc:creator>
  <cp:keywords/>
  <dc:description/>
  <cp:lastModifiedBy>Fabián Alejandro Guzmán Rivas</cp:lastModifiedBy>
  <cp:revision>4</cp:revision>
  <dcterms:created xsi:type="dcterms:W3CDTF">2021-01-29T14:29:00Z</dcterms:created>
  <dcterms:modified xsi:type="dcterms:W3CDTF">2021-02-14T15:14:00Z</dcterms:modified>
</cp:coreProperties>
</file>